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E3578" w14:textId="77777777" w:rsidR="00D95C42" w:rsidRPr="0018718E" w:rsidRDefault="00D95C42" w:rsidP="00D95C42">
      <w:pPr>
        <w:rPr>
          <w:rFonts w:ascii="Arial" w:hAnsi="Arial" w:cs="Arial"/>
        </w:rPr>
      </w:pPr>
      <w:r w:rsidRPr="0018718E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18718E">
        <w:rPr>
          <w:rFonts w:ascii="Arial" w:hAnsi="Arial" w:cs="Arial"/>
          <w:b/>
          <w:bCs/>
        </w:rPr>
        <w:t>.</w:t>
      </w:r>
      <w:r w:rsidRPr="0018718E">
        <w:rPr>
          <w:rFonts w:ascii="Arial" w:hAnsi="Arial" w:cs="Arial"/>
        </w:rPr>
        <w:t xml:space="preserve"> Primers used in the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7555"/>
      </w:tblGrid>
      <w:tr w:rsidR="00D95C42" w:rsidRPr="0018718E" w14:paraId="283F4CD0" w14:textId="77777777" w:rsidTr="00652219">
        <w:tc>
          <w:tcPr>
            <w:tcW w:w="1795" w:type="dxa"/>
          </w:tcPr>
          <w:p w14:paraId="1045FF48" w14:textId="77777777" w:rsidR="00D95C42" w:rsidRPr="0018718E" w:rsidRDefault="00D95C42" w:rsidP="00652219">
            <w:pPr>
              <w:rPr>
                <w:rFonts w:ascii="Arial" w:hAnsi="Arial" w:cs="Arial"/>
                <w:b/>
                <w:bCs/>
              </w:rPr>
            </w:pPr>
            <w:r w:rsidRPr="0018718E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7555" w:type="dxa"/>
          </w:tcPr>
          <w:p w14:paraId="685F39F5" w14:textId="77777777" w:rsidR="00D95C42" w:rsidRPr="0018718E" w:rsidRDefault="00D95C42" w:rsidP="00652219">
            <w:pPr>
              <w:rPr>
                <w:rFonts w:ascii="Arial" w:hAnsi="Arial" w:cs="Arial"/>
                <w:b/>
                <w:bCs/>
              </w:rPr>
            </w:pPr>
            <w:r w:rsidRPr="0018718E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D95C42" w:rsidRPr="0018718E" w14:paraId="71BB7BAC" w14:textId="77777777" w:rsidTr="00652219">
        <w:tc>
          <w:tcPr>
            <w:tcW w:w="1795" w:type="dxa"/>
          </w:tcPr>
          <w:p w14:paraId="1F72951E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 xml:space="preserve">Nhe1 miR-100 hairpin </w:t>
            </w:r>
            <w:proofErr w:type="gramStart"/>
            <w:r w:rsidRPr="0018718E"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7555" w:type="dxa"/>
          </w:tcPr>
          <w:p w14:paraId="09CF534E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cttgaaatggtgcatacttacatatggaccattaacagaaacccgtaaatccgaacttgtgctgttttatatctgttacaagaccggcattatgggagtctgtcaatgcaaacaactggtttttggcaacaaaatcaatgacaaaG</w:t>
            </w:r>
          </w:p>
        </w:tc>
      </w:tr>
      <w:tr w:rsidR="00D95C42" w:rsidRPr="0018718E" w14:paraId="228228B5" w14:textId="77777777" w:rsidTr="00652219">
        <w:tc>
          <w:tcPr>
            <w:tcW w:w="1795" w:type="dxa"/>
          </w:tcPr>
          <w:p w14:paraId="4084795C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miR-100 hairpin Rev</w:t>
            </w:r>
          </w:p>
        </w:tc>
        <w:tc>
          <w:tcPr>
            <w:tcW w:w="7555" w:type="dxa"/>
          </w:tcPr>
          <w:p w14:paraId="35308C46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tttgtcattgattttgttgccaaaaaccagttgtttgcattgacagactcccataatgccggtcttgtaacaGatataaaacagcacaagttcggatttacgggtttctgttaatggtccatatgtaagtatgcaccatttcaagtG</w:t>
            </w:r>
          </w:p>
        </w:tc>
      </w:tr>
      <w:tr w:rsidR="00D95C42" w:rsidRPr="0018718E" w14:paraId="679CF75B" w14:textId="77777777" w:rsidTr="00652219">
        <w:tc>
          <w:tcPr>
            <w:tcW w:w="1795" w:type="dxa"/>
          </w:tcPr>
          <w:p w14:paraId="766061F8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 xml:space="preserve">Nhe1 let-7 hairpin </w:t>
            </w:r>
            <w:proofErr w:type="gramStart"/>
            <w:r w:rsidRPr="0018718E"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7555" w:type="dxa"/>
          </w:tcPr>
          <w:p w14:paraId="6A9B6C77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aaccacctagcaaaaaggactacaccaaggacctttttctctctggcaaattgaggtagtaggttgtatagtagtaattacacatcatactatacaatgtgctagctttctttgcttgactacaagccgcatttgatG</w:t>
            </w:r>
          </w:p>
        </w:tc>
      </w:tr>
      <w:tr w:rsidR="00D95C42" w:rsidRPr="0018718E" w14:paraId="289D4435" w14:textId="77777777" w:rsidTr="00652219">
        <w:tc>
          <w:tcPr>
            <w:tcW w:w="1795" w:type="dxa"/>
          </w:tcPr>
          <w:p w14:paraId="0BCA4E01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let-7 hairpin Rev</w:t>
            </w:r>
          </w:p>
        </w:tc>
        <w:tc>
          <w:tcPr>
            <w:tcW w:w="7555" w:type="dxa"/>
          </w:tcPr>
          <w:p w14:paraId="6B1F3E13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tcaaatgcggcttgtagtcaagcaaagaaagctagcacattgtatagtatgatgtgtaattactactatacaacctactacctcaatttgccagagagaaaaaggtccttggtgtagtcctttttgctaggtggtttG</w:t>
            </w:r>
          </w:p>
        </w:tc>
      </w:tr>
      <w:tr w:rsidR="00D95C42" w:rsidRPr="0018718E" w14:paraId="1AC9B656" w14:textId="77777777" w:rsidTr="00652219">
        <w:tc>
          <w:tcPr>
            <w:tcW w:w="1795" w:type="dxa"/>
          </w:tcPr>
          <w:p w14:paraId="344E6EE9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 xml:space="preserve">Nhe1 miR-125 hairpin </w:t>
            </w:r>
            <w:proofErr w:type="gramStart"/>
            <w:r w:rsidRPr="0018718E"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7555" w:type="dxa"/>
          </w:tcPr>
          <w:p w14:paraId="4001A953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atattggcattggtgacatgtgcaaatgtttgtatggctgattccctgagaccctaacttgtgacttttaataccagtttcacaagttttgatctccggtattggacgcaaacttgctgatgttagtaaaaaataaggcaaG</w:t>
            </w:r>
          </w:p>
        </w:tc>
      </w:tr>
      <w:tr w:rsidR="00D95C42" w:rsidRPr="0018718E" w14:paraId="5364CA6E" w14:textId="77777777" w:rsidTr="00652219">
        <w:tc>
          <w:tcPr>
            <w:tcW w:w="1795" w:type="dxa"/>
          </w:tcPr>
          <w:p w14:paraId="4764CB45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miR-125 hairpin Rev</w:t>
            </w:r>
          </w:p>
        </w:tc>
        <w:tc>
          <w:tcPr>
            <w:tcW w:w="7555" w:type="dxa"/>
          </w:tcPr>
          <w:p w14:paraId="00D70198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ttgccttattttttactaacatcagcaagtttgcgtccaataccggagatcaaaacttgtgaaactggtattaaaagtcacaagttagggtctcagggaatcagccatacaaacatttgcacatgtcaccaatgccaatattG</w:t>
            </w:r>
          </w:p>
        </w:tc>
      </w:tr>
      <w:tr w:rsidR="00D95C42" w:rsidRPr="0018718E" w14:paraId="1952DA67" w14:textId="77777777" w:rsidTr="00652219">
        <w:tc>
          <w:tcPr>
            <w:tcW w:w="1795" w:type="dxa"/>
          </w:tcPr>
          <w:p w14:paraId="5CB6D03A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 xml:space="preserve">Nhe1 </w:t>
            </w:r>
            <w:proofErr w:type="gramStart"/>
            <w:r w:rsidRPr="0018718E">
              <w:rPr>
                <w:rFonts w:ascii="Arial" w:hAnsi="Arial" w:cs="Arial"/>
              </w:rPr>
              <w:t>let-7</w:t>
            </w:r>
            <w:proofErr w:type="gramEnd"/>
            <w:r w:rsidRPr="0018718E">
              <w:rPr>
                <w:rFonts w:ascii="Arial" w:hAnsi="Arial" w:cs="Arial"/>
              </w:rPr>
              <w:t xml:space="preserve"> Hmir125LFor</w:t>
            </w:r>
          </w:p>
        </w:tc>
        <w:tc>
          <w:tcPr>
            <w:tcW w:w="7555" w:type="dxa"/>
          </w:tcPr>
          <w:p w14:paraId="6C5F2672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aaccacctagcaaaaaggactacaccaaggacctttttctctctggcaaattgaggtagtaggttgtatagtacttttaataccagtttactatacaatgtgctagctttctttgcttgactacaagccgcatttgatG</w:t>
            </w:r>
          </w:p>
        </w:tc>
      </w:tr>
      <w:tr w:rsidR="00D95C42" w:rsidRPr="0018718E" w14:paraId="042E94C0" w14:textId="77777777" w:rsidTr="00652219">
        <w:tc>
          <w:tcPr>
            <w:tcW w:w="1795" w:type="dxa"/>
          </w:tcPr>
          <w:p w14:paraId="1A9165FB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 xml:space="preserve">Nhe1 </w:t>
            </w:r>
            <w:proofErr w:type="gramStart"/>
            <w:r w:rsidRPr="0018718E">
              <w:rPr>
                <w:rFonts w:ascii="Arial" w:hAnsi="Arial" w:cs="Arial"/>
              </w:rPr>
              <w:t>let-7</w:t>
            </w:r>
            <w:proofErr w:type="gramEnd"/>
            <w:r w:rsidRPr="0018718E">
              <w:rPr>
                <w:rFonts w:ascii="Arial" w:hAnsi="Arial" w:cs="Arial"/>
              </w:rPr>
              <w:t xml:space="preserve"> Hmir125LRev</w:t>
            </w:r>
          </w:p>
        </w:tc>
        <w:tc>
          <w:tcPr>
            <w:tcW w:w="7555" w:type="dxa"/>
          </w:tcPr>
          <w:p w14:paraId="57020960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atcaaatgcggcttgtagtcaagcaaagaaagctagcacattgtatagtaaactggtattaaaagtactatacaacctactacctcaatttgccagagagaaaaaggtccttggtgtagtcctttttgctaggtggtttgctag</w:t>
            </w:r>
          </w:p>
        </w:tc>
      </w:tr>
      <w:tr w:rsidR="00D95C42" w:rsidRPr="0018718E" w14:paraId="03F94FAE" w14:textId="77777777" w:rsidTr="00652219">
        <w:tc>
          <w:tcPr>
            <w:tcW w:w="1795" w:type="dxa"/>
          </w:tcPr>
          <w:p w14:paraId="0A0D3A4F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 xml:space="preserve">Nhe1let-7H miR100L </w:t>
            </w:r>
            <w:proofErr w:type="gramStart"/>
            <w:r w:rsidRPr="0018718E"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7555" w:type="dxa"/>
          </w:tcPr>
          <w:p w14:paraId="388290C9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aaccacctagcaaaaaggactacaccaaggacctttttctctctggcaaattgaggtagtaggttgtatagtactgttttatatctgttactatacaatgtgctagctttctttgcttgactacaagccgcatttgatG</w:t>
            </w:r>
          </w:p>
        </w:tc>
      </w:tr>
      <w:tr w:rsidR="00D95C42" w:rsidRPr="0018718E" w14:paraId="346C0A5A" w14:textId="77777777" w:rsidTr="00652219">
        <w:tc>
          <w:tcPr>
            <w:tcW w:w="1795" w:type="dxa"/>
          </w:tcPr>
          <w:p w14:paraId="0E7285D4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let-7H miR100L Rev</w:t>
            </w:r>
          </w:p>
        </w:tc>
        <w:tc>
          <w:tcPr>
            <w:tcW w:w="7555" w:type="dxa"/>
          </w:tcPr>
          <w:p w14:paraId="5A84D1A8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atcaaatgcggcttgtagtcaagcaaagaaagctagcacattgtatagtaacagatataaaacagtactatacaacctactacctcaatttgccagagagaaaaaggtccttggtgtagtcctttttgctaggtggtttgctag</w:t>
            </w:r>
          </w:p>
        </w:tc>
      </w:tr>
      <w:tr w:rsidR="00D95C42" w:rsidRPr="0018718E" w14:paraId="050A33CA" w14:textId="77777777" w:rsidTr="00652219">
        <w:tc>
          <w:tcPr>
            <w:tcW w:w="1795" w:type="dxa"/>
          </w:tcPr>
          <w:p w14:paraId="2FD5DCE3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miR-125Hlet-7L For</w:t>
            </w:r>
          </w:p>
        </w:tc>
        <w:tc>
          <w:tcPr>
            <w:tcW w:w="7555" w:type="dxa"/>
          </w:tcPr>
          <w:p w14:paraId="3A87C12A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atattggcattggtgacatgtgcaaatgtttgtatggctgattccctgagaccctaacttgtgagtaattacacatcatcacaagttttgatctccggtattggacgcaaacttgctgatgttagtaaaaaataaggcaaG</w:t>
            </w:r>
          </w:p>
        </w:tc>
      </w:tr>
      <w:tr w:rsidR="00D95C42" w:rsidRPr="0018718E" w14:paraId="23AF3783" w14:textId="77777777" w:rsidTr="00652219">
        <w:tc>
          <w:tcPr>
            <w:tcW w:w="1795" w:type="dxa"/>
          </w:tcPr>
          <w:p w14:paraId="73718374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miR-125Hlet-7L Rev</w:t>
            </w:r>
          </w:p>
        </w:tc>
        <w:tc>
          <w:tcPr>
            <w:tcW w:w="7555" w:type="dxa"/>
          </w:tcPr>
          <w:p w14:paraId="64CCE662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tgccttattttttactaacatcagcaagtttgcgtccaataccggagatcaaaacttgtgatgatgtgtaattactcacaagttagggtctcagggaatcagccatacaaacatttgcacatgtcaccaatgccaatattgctag</w:t>
            </w:r>
          </w:p>
        </w:tc>
      </w:tr>
      <w:tr w:rsidR="00D95C42" w:rsidRPr="0018718E" w14:paraId="74A20F97" w14:textId="77777777" w:rsidTr="00652219">
        <w:tc>
          <w:tcPr>
            <w:tcW w:w="1795" w:type="dxa"/>
          </w:tcPr>
          <w:p w14:paraId="13F16460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 xml:space="preserve">Nhe1 miR125H miR100L </w:t>
            </w:r>
            <w:proofErr w:type="gramStart"/>
            <w:r w:rsidRPr="0018718E"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7555" w:type="dxa"/>
          </w:tcPr>
          <w:p w14:paraId="2EA46ACD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atattggcattggtgacatgtgcaaatgtttgtatggctgattccctgagaccctaacttgtgactgttttatatctgttcacaagttttgatctccggtattggacgcaaacttgctgatgttagtaaaaaataaggcaaG</w:t>
            </w:r>
          </w:p>
        </w:tc>
      </w:tr>
      <w:tr w:rsidR="00D95C42" w:rsidRPr="0018718E" w14:paraId="6B614442" w14:textId="77777777" w:rsidTr="00652219">
        <w:tc>
          <w:tcPr>
            <w:tcW w:w="1795" w:type="dxa"/>
          </w:tcPr>
          <w:p w14:paraId="083CFAE3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miR-125H miR100L Rev</w:t>
            </w:r>
          </w:p>
        </w:tc>
        <w:tc>
          <w:tcPr>
            <w:tcW w:w="7555" w:type="dxa"/>
          </w:tcPr>
          <w:p w14:paraId="267180A7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tgccttattttttactaacatcagcaagtttgcgtccaataccggagatcaaaacttgtgaacagatataaaacagtcacaagttagggtctcagggaatcagccatacaaacatttgcacatgtcaccaatgccaatattgctag</w:t>
            </w:r>
          </w:p>
        </w:tc>
      </w:tr>
      <w:tr w:rsidR="00D95C42" w:rsidRPr="0018718E" w14:paraId="4A407191" w14:textId="77777777" w:rsidTr="00652219">
        <w:tc>
          <w:tcPr>
            <w:tcW w:w="1795" w:type="dxa"/>
          </w:tcPr>
          <w:p w14:paraId="0D847DA8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lastRenderedPageBreak/>
              <w:t>Nhe1 miR-100H miR-125L For</w:t>
            </w:r>
          </w:p>
        </w:tc>
        <w:tc>
          <w:tcPr>
            <w:tcW w:w="7555" w:type="dxa"/>
          </w:tcPr>
          <w:p w14:paraId="2ED55C3E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cttgaaatggtgcatacttacatatggaccattaacagaaacccgtaaatccgaacttgtgcttttaataccagtttacaagaccggcattatgggagtctgtcaatgcaaacaactggtttttggcaacaaaatcaatgacaaaG</w:t>
            </w:r>
          </w:p>
        </w:tc>
      </w:tr>
      <w:tr w:rsidR="00D95C42" w:rsidRPr="0018718E" w14:paraId="475AF214" w14:textId="77777777" w:rsidTr="00652219">
        <w:tc>
          <w:tcPr>
            <w:tcW w:w="1795" w:type="dxa"/>
          </w:tcPr>
          <w:p w14:paraId="2551A69D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miR-100H miR-125L Rev</w:t>
            </w:r>
          </w:p>
        </w:tc>
        <w:tc>
          <w:tcPr>
            <w:tcW w:w="7555" w:type="dxa"/>
          </w:tcPr>
          <w:p w14:paraId="48718DD5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ttgtcattgattttgttgccaaaaaccagttgtttgcattgacagactcccataatgccggtcttgtaaactggtattaaaagcacaagttcggatttacgggtttctgttaatggtccatatgtaagtatgcaccatttcaagtgctag</w:t>
            </w:r>
          </w:p>
        </w:tc>
      </w:tr>
      <w:tr w:rsidR="00D95C42" w:rsidRPr="0018718E" w14:paraId="636D31D8" w14:textId="77777777" w:rsidTr="00652219">
        <w:tc>
          <w:tcPr>
            <w:tcW w:w="1795" w:type="dxa"/>
          </w:tcPr>
          <w:p w14:paraId="0705D0F8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miR-100H let-7L For</w:t>
            </w:r>
          </w:p>
        </w:tc>
        <w:tc>
          <w:tcPr>
            <w:tcW w:w="7555" w:type="dxa"/>
          </w:tcPr>
          <w:p w14:paraId="052E7C8F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cttgaaatggtgcatacttacatatggaccattaacagaaacccgtaaatccgaacttgtggtaattacacatcatacaagaccggcattatgggagtctgtcaatgcaaacaactggtttttggcaacaaaatcaatgacaaG</w:t>
            </w:r>
          </w:p>
        </w:tc>
      </w:tr>
      <w:tr w:rsidR="00D95C42" w:rsidRPr="0018718E" w14:paraId="6239C2B1" w14:textId="77777777" w:rsidTr="00652219">
        <w:tc>
          <w:tcPr>
            <w:tcW w:w="1795" w:type="dxa"/>
          </w:tcPr>
          <w:p w14:paraId="6F1E18A3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miR-100H let-7L Rev</w:t>
            </w:r>
          </w:p>
        </w:tc>
        <w:tc>
          <w:tcPr>
            <w:tcW w:w="7555" w:type="dxa"/>
          </w:tcPr>
          <w:p w14:paraId="70A41801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ttgtcattgattttgttgccaaaaaccagttgtttgcattgacagactcccataatgccggtcttgtatgatgtgtaattaccacaagttcggatttacgggtttctgttaatggtccatatgtaagtatgcaccatttcaagtgctag</w:t>
            </w:r>
          </w:p>
        </w:tc>
      </w:tr>
      <w:tr w:rsidR="00D95C42" w:rsidRPr="0018718E" w14:paraId="5814BAE5" w14:textId="77777777" w:rsidTr="00652219">
        <w:tc>
          <w:tcPr>
            <w:tcW w:w="1795" w:type="dxa"/>
          </w:tcPr>
          <w:p w14:paraId="5CEEE288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 xml:space="preserve">Nhe1 let-7H mir125B </w:t>
            </w:r>
            <w:proofErr w:type="gramStart"/>
            <w:r w:rsidRPr="0018718E"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7555" w:type="dxa"/>
          </w:tcPr>
          <w:p w14:paraId="53755A44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atattggcattggtgacatgtgcaaatgtttgtatggctgattgaggtagtaggttgtatagtagtaattacacatcatactatacaatgtgctagctttctggacgcaaacttgctgatgttagtaaaaaataaggcaaG</w:t>
            </w:r>
          </w:p>
        </w:tc>
      </w:tr>
      <w:tr w:rsidR="00D95C42" w:rsidRPr="0018718E" w14:paraId="63E39DDA" w14:textId="77777777" w:rsidTr="00652219">
        <w:tc>
          <w:tcPr>
            <w:tcW w:w="1795" w:type="dxa"/>
          </w:tcPr>
          <w:p w14:paraId="2E52B504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let-7H mir125B Rev</w:t>
            </w:r>
          </w:p>
        </w:tc>
        <w:tc>
          <w:tcPr>
            <w:tcW w:w="7555" w:type="dxa"/>
          </w:tcPr>
          <w:p w14:paraId="35F71B6B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tgccttattttttactaacatcagcaagtttgcgtccagaaagctagcacattgtatagtatgatgtgtaattactactatacaacctactacctcaatcagccatacaaacatttgcacatgtcaccaatgccaatattgctag</w:t>
            </w:r>
          </w:p>
        </w:tc>
      </w:tr>
      <w:tr w:rsidR="00D95C42" w:rsidRPr="0018718E" w14:paraId="4378DE6C" w14:textId="77777777" w:rsidTr="00652219">
        <w:tc>
          <w:tcPr>
            <w:tcW w:w="1795" w:type="dxa"/>
          </w:tcPr>
          <w:p w14:paraId="2E2BA710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let-7H miR100BFor</w:t>
            </w:r>
          </w:p>
        </w:tc>
        <w:tc>
          <w:tcPr>
            <w:tcW w:w="7555" w:type="dxa"/>
          </w:tcPr>
          <w:p w14:paraId="5BB4D5BF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cttgaaatggtgcatacttacatatgg</w:t>
            </w:r>
            <w:r w:rsidRPr="0018718E">
              <w:rPr>
                <w:rFonts w:ascii="Arial" w:hAnsi="Arial" w:cs="Arial"/>
                <w:u w:val="single"/>
              </w:rPr>
              <w:t>a</w:t>
            </w:r>
            <w:r w:rsidRPr="0018718E">
              <w:rPr>
                <w:rFonts w:ascii="Arial" w:hAnsi="Arial" w:cs="Arial"/>
              </w:rPr>
              <w:t>ccattaacagatgaggtagtaggttgtatagtagtaattacacatcatactatacaatgtgctagctttcagtctgtcaatgcaaacaactggtttttggcaacaaaatcaatgacaaaG</w:t>
            </w:r>
          </w:p>
        </w:tc>
      </w:tr>
      <w:tr w:rsidR="00D95C42" w:rsidRPr="0018718E" w14:paraId="60865A16" w14:textId="77777777" w:rsidTr="00652219">
        <w:tc>
          <w:tcPr>
            <w:tcW w:w="1795" w:type="dxa"/>
          </w:tcPr>
          <w:p w14:paraId="0EF9AD81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let-7H miR100B Rev</w:t>
            </w:r>
          </w:p>
        </w:tc>
        <w:tc>
          <w:tcPr>
            <w:tcW w:w="7555" w:type="dxa"/>
          </w:tcPr>
          <w:p w14:paraId="1B81E04B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ttgtcattgattttgttgccaaaaaccagttgtttgcattgacagactgaaagctagcacattgtatagtatgatgtgtaattactactatacaacctactacctcatctgttaatggtccatatgtaagtatgcaccatttcaagtgctag</w:t>
            </w:r>
          </w:p>
        </w:tc>
      </w:tr>
      <w:tr w:rsidR="00D95C42" w:rsidRPr="0018718E" w14:paraId="789B808E" w14:textId="77777777" w:rsidTr="00652219">
        <w:tc>
          <w:tcPr>
            <w:tcW w:w="1795" w:type="dxa"/>
          </w:tcPr>
          <w:p w14:paraId="1D3AEAB7" w14:textId="04BDD313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miR-125H let-7B</w:t>
            </w:r>
            <w:r w:rsidR="00EB5D28">
              <w:rPr>
                <w:rFonts w:ascii="Arial" w:hAnsi="Arial" w:cs="Arial"/>
              </w:rPr>
              <w:t xml:space="preserve"> For</w:t>
            </w:r>
          </w:p>
        </w:tc>
        <w:tc>
          <w:tcPr>
            <w:tcW w:w="7555" w:type="dxa"/>
          </w:tcPr>
          <w:p w14:paraId="784B3775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aaccacctagcaaaaaggactacaccaaggacctttttctctctggcaaattccctgagaccctaacttgtgacttttaataccagtttcacaagttttgatctccggtattttgcttgactacaagccgcatttgatG</w:t>
            </w:r>
          </w:p>
        </w:tc>
      </w:tr>
      <w:tr w:rsidR="00D95C42" w:rsidRPr="0018718E" w14:paraId="1E0F5762" w14:textId="77777777" w:rsidTr="00652219">
        <w:tc>
          <w:tcPr>
            <w:tcW w:w="1795" w:type="dxa"/>
          </w:tcPr>
          <w:p w14:paraId="009FCDF0" w14:textId="19DE2AC8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miR-125H let-7B</w:t>
            </w:r>
            <w:r w:rsidR="00EB5D28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7555" w:type="dxa"/>
          </w:tcPr>
          <w:p w14:paraId="0DAC1787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atcaaatgcggcttgtagtcaagcaaaataccggagatcaaaacttgtgaaactggtattaaaagtcacaagttagggtctcagggaatttgccagagagaaaaaggtccttggtgtagtcctttttgctaggtggtttGCTAG</w:t>
            </w:r>
          </w:p>
        </w:tc>
      </w:tr>
      <w:tr w:rsidR="00D95C42" w:rsidRPr="0018718E" w14:paraId="33E706E4" w14:textId="77777777" w:rsidTr="00652219">
        <w:tc>
          <w:tcPr>
            <w:tcW w:w="1795" w:type="dxa"/>
          </w:tcPr>
          <w:p w14:paraId="4D981890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 xml:space="preserve">Nhe1 miR-125H miR100B </w:t>
            </w:r>
            <w:proofErr w:type="gramStart"/>
            <w:r w:rsidRPr="0018718E"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7555" w:type="dxa"/>
          </w:tcPr>
          <w:p w14:paraId="5EF33938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cttgaaatggtgcatacttacatatggaccattaacagatccctgagaccctaacttgtgacttttaataccagtttcacaagttttgatctccggtatagtctgtcaatgcaaacaactggtttttggcaacaaaatcaatgacaaaG</w:t>
            </w:r>
          </w:p>
        </w:tc>
      </w:tr>
      <w:tr w:rsidR="00D95C42" w:rsidRPr="0018718E" w14:paraId="4ED018D8" w14:textId="77777777" w:rsidTr="00652219">
        <w:tc>
          <w:tcPr>
            <w:tcW w:w="1795" w:type="dxa"/>
          </w:tcPr>
          <w:p w14:paraId="410021BC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miR-125H miR100B Rev</w:t>
            </w:r>
          </w:p>
        </w:tc>
        <w:tc>
          <w:tcPr>
            <w:tcW w:w="7555" w:type="dxa"/>
          </w:tcPr>
          <w:p w14:paraId="3D1AF905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ttgtcattgattttgttgccaaaaaccagttgtttgcattgacagactataccggagatcaaaacttgtgaaactggtattaaaagtcacaagttagggtctcagggatctgttaatggtccatatgtaagtatgcaccatttcaagtgctag</w:t>
            </w:r>
          </w:p>
        </w:tc>
      </w:tr>
      <w:tr w:rsidR="00D95C42" w:rsidRPr="0018718E" w14:paraId="20B36076" w14:textId="77777777" w:rsidTr="00652219">
        <w:tc>
          <w:tcPr>
            <w:tcW w:w="1795" w:type="dxa"/>
          </w:tcPr>
          <w:p w14:paraId="2056031E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miR-100H miR-125B For</w:t>
            </w:r>
          </w:p>
        </w:tc>
        <w:tc>
          <w:tcPr>
            <w:tcW w:w="7555" w:type="dxa"/>
          </w:tcPr>
          <w:p w14:paraId="1EC257EA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atattggcattggtgacatgtgcaaatgtttgtatggctggaaacccgtaaatccgaacttgtgctgttttatatctgttacaagaccggcattatgggtggacgcaaacttgctgatgttagtaaaaaataaggcaaG</w:t>
            </w:r>
          </w:p>
        </w:tc>
      </w:tr>
      <w:tr w:rsidR="00D95C42" w:rsidRPr="0018718E" w14:paraId="4A5B0BA8" w14:textId="77777777" w:rsidTr="00652219">
        <w:tc>
          <w:tcPr>
            <w:tcW w:w="1795" w:type="dxa"/>
          </w:tcPr>
          <w:p w14:paraId="1C88480A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miR-100H miR-125B Rev</w:t>
            </w:r>
          </w:p>
        </w:tc>
        <w:tc>
          <w:tcPr>
            <w:tcW w:w="7555" w:type="dxa"/>
          </w:tcPr>
          <w:p w14:paraId="334071D0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tgccttattttttactaacatcagcaagtttgcgtccacccataatgccggtcttgtaacagatataaaacagcacaagttcggatttacgggtttccagccatacaaacatttgcacatgtcaccaatgccaatattgctag</w:t>
            </w:r>
          </w:p>
        </w:tc>
      </w:tr>
      <w:tr w:rsidR="00D95C42" w:rsidRPr="0018718E" w14:paraId="4665DD5D" w14:textId="77777777" w:rsidTr="00652219">
        <w:tc>
          <w:tcPr>
            <w:tcW w:w="1795" w:type="dxa"/>
          </w:tcPr>
          <w:p w14:paraId="21DB16BB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Nhe1 miR-100H let-7B For</w:t>
            </w:r>
          </w:p>
        </w:tc>
        <w:tc>
          <w:tcPr>
            <w:tcW w:w="7555" w:type="dxa"/>
          </w:tcPr>
          <w:p w14:paraId="6D03D095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TAGCaaaccacctagcaaaaaggactacaccaaggacctttttctctctggcaaGAaacccgtaaatccgaacttgtgctgttttatatctgttacaagaccggcattatgggtttgcttgactacaagccgcatttgatG</w:t>
            </w:r>
          </w:p>
        </w:tc>
      </w:tr>
      <w:tr w:rsidR="00D95C42" w:rsidRPr="0018718E" w14:paraId="286FCA30" w14:textId="77777777" w:rsidTr="00652219">
        <w:tc>
          <w:tcPr>
            <w:tcW w:w="1795" w:type="dxa"/>
          </w:tcPr>
          <w:p w14:paraId="4CEA0EBA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lastRenderedPageBreak/>
              <w:t>Nhe1 miR-100H let-7B Rev</w:t>
            </w:r>
          </w:p>
        </w:tc>
        <w:tc>
          <w:tcPr>
            <w:tcW w:w="7555" w:type="dxa"/>
          </w:tcPr>
          <w:p w14:paraId="4A43DC85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atcaaatgcggcttgtagtcaagcaaacccataatgccggtcttgtaacagatataaaacagcacaagttcggatttacgggtttcttgccagagagaaaaaggtccttggtgtagtcctttttgctaggtggtttgctag</w:t>
            </w:r>
          </w:p>
        </w:tc>
      </w:tr>
      <w:tr w:rsidR="00D95C42" w:rsidRPr="0018718E" w14:paraId="0BB71C00" w14:textId="77777777" w:rsidTr="00652219">
        <w:tc>
          <w:tcPr>
            <w:tcW w:w="1795" w:type="dxa"/>
          </w:tcPr>
          <w:p w14:paraId="63AC4E2E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del miR-100 avr2 for</w:t>
            </w:r>
          </w:p>
        </w:tc>
        <w:tc>
          <w:tcPr>
            <w:tcW w:w="7555" w:type="dxa"/>
          </w:tcPr>
          <w:p w14:paraId="64402422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proofErr w:type="spellStart"/>
            <w:r w:rsidRPr="0018718E">
              <w:rPr>
                <w:rFonts w:ascii="Arial" w:hAnsi="Arial" w:cs="Arial"/>
              </w:rPr>
              <w:t>gaccgccctaatgatttcttataCCTAGGtcgaaaaatcgacaaatggcggagtaagg</w:t>
            </w:r>
            <w:proofErr w:type="spellEnd"/>
          </w:p>
        </w:tc>
      </w:tr>
      <w:tr w:rsidR="00D95C42" w:rsidRPr="0018718E" w14:paraId="33B8CD90" w14:textId="77777777" w:rsidTr="00652219">
        <w:tc>
          <w:tcPr>
            <w:tcW w:w="1795" w:type="dxa"/>
          </w:tcPr>
          <w:p w14:paraId="0AB9D1D8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del miR-100 avr2 rev</w:t>
            </w:r>
          </w:p>
        </w:tc>
        <w:tc>
          <w:tcPr>
            <w:tcW w:w="7555" w:type="dxa"/>
          </w:tcPr>
          <w:p w14:paraId="15B3F488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proofErr w:type="spellStart"/>
            <w:r w:rsidRPr="0018718E">
              <w:rPr>
                <w:rFonts w:ascii="Arial" w:hAnsi="Arial" w:cs="Arial"/>
              </w:rPr>
              <w:t>ccttactccgccatttgtcgatttttcgaCCTAGGtataagaaatcattagggcggtc</w:t>
            </w:r>
            <w:proofErr w:type="spellEnd"/>
          </w:p>
        </w:tc>
      </w:tr>
      <w:tr w:rsidR="00D95C42" w:rsidRPr="0018718E" w14:paraId="31C5DFFB" w14:textId="77777777" w:rsidTr="00652219">
        <w:tc>
          <w:tcPr>
            <w:tcW w:w="1795" w:type="dxa"/>
          </w:tcPr>
          <w:p w14:paraId="53B2E414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 xml:space="preserve">del </w:t>
            </w:r>
            <w:proofErr w:type="gramStart"/>
            <w:r w:rsidRPr="0018718E">
              <w:rPr>
                <w:rFonts w:ascii="Arial" w:hAnsi="Arial" w:cs="Arial"/>
              </w:rPr>
              <w:t>let-7</w:t>
            </w:r>
            <w:proofErr w:type="gramEnd"/>
            <w:r w:rsidRPr="0018718E">
              <w:rPr>
                <w:rFonts w:ascii="Arial" w:hAnsi="Arial" w:cs="Arial"/>
              </w:rPr>
              <w:t xml:space="preserve"> </w:t>
            </w:r>
            <w:proofErr w:type="spellStart"/>
            <w:r w:rsidRPr="0018718E">
              <w:rPr>
                <w:rFonts w:ascii="Arial" w:hAnsi="Arial" w:cs="Arial"/>
              </w:rPr>
              <w:t>xba</w:t>
            </w:r>
            <w:proofErr w:type="spellEnd"/>
            <w:r w:rsidRPr="0018718E">
              <w:rPr>
                <w:rFonts w:ascii="Arial" w:hAnsi="Arial" w:cs="Arial"/>
              </w:rPr>
              <w:t xml:space="preserve"> 1 for</w:t>
            </w:r>
          </w:p>
        </w:tc>
        <w:tc>
          <w:tcPr>
            <w:tcW w:w="7555" w:type="dxa"/>
          </w:tcPr>
          <w:p w14:paraId="10E4BA25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proofErr w:type="spellStart"/>
            <w:r w:rsidRPr="0018718E">
              <w:rPr>
                <w:rFonts w:ascii="Arial" w:hAnsi="Arial" w:cs="Arial"/>
              </w:rPr>
              <w:t>gatatccagaagatcctttaaataccTCTAGAaaaagaatcccaatcgaactgcaccac</w:t>
            </w:r>
            <w:proofErr w:type="spellEnd"/>
          </w:p>
        </w:tc>
      </w:tr>
      <w:tr w:rsidR="00D95C42" w:rsidRPr="0018718E" w14:paraId="26DDE0F3" w14:textId="77777777" w:rsidTr="00652219">
        <w:tc>
          <w:tcPr>
            <w:tcW w:w="1795" w:type="dxa"/>
          </w:tcPr>
          <w:p w14:paraId="0F2E5F0D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 xml:space="preserve">del </w:t>
            </w:r>
            <w:proofErr w:type="gramStart"/>
            <w:r w:rsidRPr="0018718E">
              <w:rPr>
                <w:rFonts w:ascii="Arial" w:hAnsi="Arial" w:cs="Arial"/>
              </w:rPr>
              <w:t>let-7</w:t>
            </w:r>
            <w:proofErr w:type="gramEnd"/>
            <w:r w:rsidRPr="0018718E">
              <w:rPr>
                <w:rFonts w:ascii="Arial" w:hAnsi="Arial" w:cs="Arial"/>
              </w:rPr>
              <w:t xml:space="preserve"> xba1 rev</w:t>
            </w:r>
          </w:p>
        </w:tc>
        <w:tc>
          <w:tcPr>
            <w:tcW w:w="7555" w:type="dxa"/>
          </w:tcPr>
          <w:p w14:paraId="0101386A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proofErr w:type="spellStart"/>
            <w:r w:rsidRPr="0018718E">
              <w:rPr>
                <w:rFonts w:ascii="Arial" w:hAnsi="Arial" w:cs="Arial"/>
              </w:rPr>
              <w:t>gtggtgcagttcgattgggattcttttTCTAGAggtatttaaaggatcttctggatatc</w:t>
            </w:r>
            <w:proofErr w:type="spellEnd"/>
          </w:p>
        </w:tc>
      </w:tr>
      <w:tr w:rsidR="00D95C42" w:rsidRPr="0018718E" w14:paraId="34FE7A64" w14:textId="77777777" w:rsidTr="00652219">
        <w:tc>
          <w:tcPr>
            <w:tcW w:w="1795" w:type="dxa"/>
          </w:tcPr>
          <w:p w14:paraId="290B84B9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del miR125 spe1 for</w:t>
            </w:r>
          </w:p>
        </w:tc>
        <w:tc>
          <w:tcPr>
            <w:tcW w:w="7555" w:type="dxa"/>
          </w:tcPr>
          <w:p w14:paraId="39EF8643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proofErr w:type="spellStart"/>
            <w:r w:rsidRPr="0018718E">
              <w:rPr>
                <w:rFonts w:ascii="Arial" w:hAnsi="Arial" w:cs="Arial"/>
              </w:rPr>
              <w:t>gtatgtaaatgcaaccgggcatatgtaACTAGTaaacgaattccctttcaaggcac</w:t>
            </w:r>
            <w:proofErr w:type="spellEnd"/>
          </w:p>
        </w:tc>
      </w:tr>
      <w:tr w:rsidR="00D95C42" w:rsidRPr="0018718E" w14:paraId="56FB592D" w14:textId="77777777" w:rsidTr="00652219">
        <w:tc>
          <w:tcPr>
            <w:tcW w:w="1795" w:type="dxa"/>
          </w:tcPr>
          <w:p w14:paraId="21AA1969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 xml:space="preserve">del mir125 </w:t>
            </w:r>
            <w:proofErr w:type="spellStart"/>
            <w:r w:rsidRPr="0018718E">
              <w:rPr>
                <w:rFonts w:ascii="Arial" w:hAnsi="Arial" w:cs="Arial"/>
              </w:rPr>
              <w:t>spe</w:t>
            </w:r>
            <w:proofErr w:type="spellEnd"/>
            <w:r w:rsidRPr="0018718E">
              <w:rPr>
                <w:rFonts w:ascii="Arial" w:hAnsi="Arial" w:cs="Arial"/>
              </w:rPr>
              <w:t xml:space="preserve"> 1 rev</w:t>
            </w:r>
          </w:p>
        </w:tc>
        <w:tc>
          <w:tcPr>
            <w:tcW w:w="7555" w:type="dxa"/>
          </w:tcPr>
          <w:p w14:paraId="159D84C6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proofErr w:type="spellStart"/>
            <w:r w:rsidRPr="0018718E">
              <w:rPr>
                <w:rFonts w:ascii="Arial" w:hAnsi="Arial" w:cs="Arial"/>
              </w:rPr>
              <w:t>gtgccttgaaagggaattcgtttACTAGTtacatatgcccggttgcatttacatac</w:t>
            </w:r>
            <w:proofErr w:type="spellEnd"/>
          </w:p>
        </w:tc>
      </w:tr>
      <w:tr w:rsidR="00D95C42" w:rsidRPr="0018718E" w14:paraId="7EEB3C3E" w14:textId="77777777" w:rsidTr="00652219">
        <w:tc>
          <w:tcPr>
            <w:tcW w:w="1795" w:type="dxa"/>
          </w:tcPr>
          <w:p w14:paraId="0398E480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 xml:space="preserve">Xho1 let-7 cDNA </w:t>
            </w:r>
            <w:proofErr w:type="gramStart"/>
            <w:r w:rsidRPr="0018718E"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7555" w:type="dxa"/>
          </w:tcPr>
          <w:p w14:paraId="1B82AB1D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 w:rsidRPr="0018718E">
              <w:rPr>
                <w:rFonts w:ascii="Arial" w:hAnsi="Arial" w:cs="Arial"/>
              </w:rPr>
              <w:t>CCGCTCGAGTTGCACACGGCGGTTCGCGAATCGCG</w:t>
            </w:r>
          </w:p>
        </w:tc>
      </w:tr>
      <w:tr w:rsidR="00D95C42" w:rsidRPr="0018718E" w14:paraId="1868794C" w14:textId="77777777" w:rsidTr="00652219">
        <w:tc>
          <w:tcPr>
            <w:tcW w:w="1795" w:type="dxa"/>
          </w:tcPr>
          <w:p w14:paraId="21730605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proofErr w:type="spellStart"/>
            <w:r w:rsidRPr="0018718E">
              <w:rPr>
                <w:rFonts w:ascii="Arial" w:hAnsi="Arial" w:cs="Arial"/>
              </w:rPr>
              <w:t>Kpn</w:t>
            </w:r>
            <w:proofErr w:type="spellEnd"/>
            <w:r w:rsidRPr="0018718E">
              <w:rPr>
                <w:rFonts w:ascii="Arial" w:hAnsi="Arial" w:cs="Arial"/>
              </w:rPr>
              <w:t xml:space="preserve"> 1 let-7 cDNA Rev with </w:t>
            </w:r>
            <w:proofErr w:type="spellStart"/>
            <w:r w:rsidRPr="0018718E">
              <w:rPr>
                <w:rFonts w:ascii="Arial" w:hAnsi="Arial" w:cs="Arial"/>
              </w:rPr>
              <w:t>Xba</w:t>
            </w:r>
            <w:proofErr w:type="spellEnd"/>
            <w:r w:rsidRPr="0018718E">
              <w:rPr>
                <w:rFonts w:ascii="Arial" w:hAnsi="Arial" w:cs="Arial"/>
              </w:rPr>
              <w:t xml:space="preserve"> deleted</w:t>
            </w:r>
          </w:p>
        </w:tc>
        <w:tc>
          <w:tcPr>
            <w:tcW w:w="7555" w:type="dxa"/>
          </w:tcPr>
          <w:p w14:paraId="54BAAC15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proofErr w:type="spellStart"/>
            <w:r w:rsidRPr="0018718E">
              <w:rPr>
                <w:rFonts w:ascii="Arial" w:hAnsi="Arial" w:cs="Arial"/>
              </w:rPr>
              <w:t>CGGGGTACCacttagaagtagcttgtagtttaaataca</w:t>
            </w:r>
            <w:proofErr w:type="spellEnd"/>
          </w:p>
        </w:tc>
      </w:tr>
      <w:tr w:rsidR="00D95C42" w:rsidRPr="0018718E" w14:paraId="4215FDF7" w14:textId="77777777" w:rsidTr="00652219">
        <w:tc>
          <w:tcPr>
            <w:tcW w:w="1795" w:type="dxa"/>
          </w:tcPr>
          <w:p w14:paraId="7B022003" w14:textId="77777777" w:rsidR="00D95C42" w:rsidRDefault="00D95C42" w:rsidP="00652219">
            <w:pPr>
              <w:rPr>
                <w:rFonts w:ascii="Arial" w:hAnsi="Arial" w:cs="Arial"/>
              </w:rPr>
            </w:pPr>
            <w:r w:rsidRPr="00736796">
              <w:rPr>
                <w:rFonts w:ascii="Arial" w:hAnsi="Arial" w:cs="Arial"/>
              </w:rPr>
              <w:t xml:space="preserve">litmus Rev-2 </w:t>
            </w:r>
            <w:proofErr w:type="spellStart"/>
            <w:r>
              <w:rPr>
                <w:rFonts w:ascii="Arial" w:hAnsi="Arial" w:cs="Arial"/>
              </w:rPr>
              <w:t>X</w:t>
            </w:r>
            <w:r w:rsidRPr="00736796">
              <w:rPr>
                <w:rFonts w:ascii="Arial" w:hAnsi="Arial" w:cs="Arial"/>
              </w:rPr>
              <w:t>ba</w:t>
            </w:r>
            <w:proofErr w:type="spellEnd"/>
            <w:r>
              <w:rPr>
                <w:rFonts w:ascii="Arial" w:hAnsi="Arial" w:cs="Arial"/>
              </w:rPr>
              <w:t xml:space="preserve"> I</w:t>
            </w:r>
          </w:p>
          <w:p w14:paraId="1B931744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162)</w:t>
            </w:r>
          </w:p>
        </w:tc>
        <w:tc>
          <w:tcPr>
            <w:tcW w:w="7555" w:type="dxa"/>
          </w:tcPr>
          <w:p w14:paraId="74F04F10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proofErr w:type="spellStart"/>
            <w:r w:rsidRPr="008E1D8B">
              <w:rPr>
                <w:rFonts w:ascii="Arial" w:hAnsi="Arial" w:cs="Arial"/>
              </w:rPr>
              <w:t>gccttgactagagggtaccagagctcacctagg</w:t>
            </w:r>
            <w:proofErr w:type="spellEnd"/>
          </w:p>
        </w:tc>
      </w:tr>
      <w:tr w:rsidR="00D95C42" w:rsidRPr="0018718E" w14:paraId="28B8432A" w14:textId="77777777" w:rsidTr="00652219">
        <w:tc>
          <w:tcPr>
            <w:tcW w:w="1795" w:type="dxa"/>
          </w:tcPr>
          <w:p w14:paraId="60BCCEF6" w14:textId="77777777" w:rsidR="00D95C42" w:rsidRDefault="00D95C42" w:rsidP="00652219">
            <w:pPr>
              <w:rPr>
                <w:rFonts w:ascii="Arial" w:hAnsi="Arial" w:cs="Arial"/>
              </w:rPr>
            </w:pPr>
            <w:r w:rsidRPr="00736796">
              <w:rPr>
                <w:rFonts w:ascii="Arial" w:hAnsi="Arial" w:cs="Arial"/>
              </w:rPr>
              <w:t>T7 +P</w:t>
            </w:r>
            <w:r>
              <w:rPr>
                <w:rFonts w:ascii="Arial" w:hAnsi="Arial" w:cs="Arial"/>
              </w:rPr>
              <w:t>ri</w:t>
            </w:r>
            <w:r w:rsidRPr="0073679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miR</w:t>
            </w:r>
            <w:r w:rsidRPr="00736796">
              <w:rPr>
                <w:rFonts w:ascii="Arial" w:hAnsi="Arial" w:cs="Arial"/>
              </w:rPr>
              <w:t>-100 For</w:t>
            </w:r>
          </w:p>
          <w:p w14:paraId="465C923A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175)</w:t>
            </w:r>
          </w:p>
        </w:tc>
        <w:tc>
          <w:tcPr>
            <w:tcW w:w="7555" w:type="dxa"/>
          </w:tcPr>
          <w:p w14:paraId="68629342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proofErr w:type="spellStart"/>
            <w:r w:rsidRPr="00F64937">
              <w:rPr>
                <w:rFonts w:ascii="Arial" w:hAnsi="Arial" w:cs="Arial"/>
              </w:rPr>
              <w:t>CGTTAATACGACTCACTATAGGacttgaaatggtgcatacttacatatgg</w:t>
            </w:r>
            <w:proofErr w:type="spellEnd"/>
          </w:p>
        </w:tc>
      </w:tr>
      <w:tr w:rsidR="00D95C42" w:rsidRPr="0018718E" w14:paraId="0C8F2CC6" w14:textId="77777777" w:rsidTr="00652219">
        <w:tc>
          <w:tcPr>
            <w:tcW w:w="1795" w:type="dxa"/>
          </w:tcPr>
          <w:p w14:paraId="3FF56339" w14:textId="77777777" w:rsidR="00D95C42" w:rsidRDefault="00D95C42" w:rsidP="00652219">
            <w:pPr>
              <w:rPr>
                <w:rFonts w:ascii="Arial" w:hAnsi="Arial" w:cs="Arial"/>
              </w:rPr>
            </w:pPr>
            <w:r w:rsidRPr="00736796">
              <w:rPr>
                <w:rFonts w:ascii="Arial" w:hAnsi="Arial" w:cs="Arial"/>
              </w:rPr>
              <w:t>miR-100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736796">
              <w:rPr>
                <w:rFonts w:ascii="Arial" w:hAnsi="Arial" w:cs="Arial"/>
              </w:rPr>
              <w:t>BamH</w:t>
            </w:r>
            <w:r>
              <w:rPr>
                <w:rFonts w:ascii="Arial" w:hAnsi="Arial" w:cs="Arial"/>
              </w:rPr>
              <w:t>I</w:t>
            </w:r>
            <w:proofErr w:type="spellEnd"/>
            <w:r w:rsidRPr="0073679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v</w:t>
            </w:r>
          </w:p>
          <w:p w14:paraId="43EC47B1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186)</w:t>
            </w:r>
          </w:p>
        </w:tc>
        <w:tc>
          <w:tcPr>
            <w:tcW w:w="7555" w:type="dxa"/>
          </w:tcPr>
          <w:p w14:paraId="5A871DCD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proofErr w:type="spellStart"/>
            <w:r w:rsidRPr="00F64937">
              <w:rPr>
                <w:rFonts w:ascii="Arial" w:hAnsi="Arial" w:cs="Arial"/>
              </w:rPr>
              <w:t>GATCGGATCCtttgtcattgattttgttgccaaaaaccag</w:t>
            </w:r>
            <w:proofErr w:type="spellEnd"/>
          </w:p>
        </w:tc>
      </w:tr>
      <w:tr w:rsidR="00D95C42" w:rsidRPr="0018718E" w14:paraId="25B4438F" w14:textId="77777777" w:rsidTr="00652219">
        <w:tc>
          <w:tcPr>
            <w:tcW w:w="1795" w:type="dxa"/>
          </w:tcPr>
          <w:p w14:paraId="6BB55F99" w14:textId="77777777" w:rsidR="00D95C42" w:rsidRPr="00736796" w:rsidRDefault="00D95C42" w:rsidP="00652219">
            <w:pPr>
              <w:rPr>
                <w:rFonts w:ascii="Arial" w:hAnsi="Arial" w:cs="Arial"/>
              </w:rPr>
            </w:pPr>
            <w:r w:rsidRPr="00736796">
              <w:rPr>
                <w:rFonts w:ascii="Arial" w:hAnsi="Arial" w:cs="Arial"/>
              </w:rPr>
              <w:t>ds of miR-125 Rev</w:t>
            </w:r>
            <w:r>
              <w:rPr>
                <w:rFonts w:ascii="Arial" w:hAnsi="Arial" w:cs="Arial"/>
              </w:rPr>
              <w:t xml:space="preserve"> (2164)</w:t>
            </w:r>
          </w:p>
        </w:tc>
        <w:tc>
          <w:tcPr>
            <w:tcW w:w="7555" w:type="dxa"/>
          </w:tcPr>
          <w:p w14:paraId="28216F36" w14:textId="77777777" w:rsidR="00D95C42" w:rsidRPr="0018718E" w:rsidRDefault="00D95C42" w:rsidP="00652219">
            <w:pPr>
              <w:rPr>
                <w:rFonts w:ascii="Arial" w:hAnsi="Arial" w:cs="Arial"/>
              </w:rPr>
            </w:pPr>
            <w:proofErr w:type="spellStart"/>
            <w:r w:rsidRPr="008E1D8B">
              <w:rPr>
                <w:rFonts w:ascii="Arial" w:hAnsi="Arial" w:cs="Arial"/>
              </w:rPr>
              <w:t>ggagaacttctctgaattgccgatacttgtg</w:t>
            </w:r>
            <w:proofErr w:type="spellEnd"/>
          </w:p>
        </w:tc>
      </w:tr>
    </w:tbl>
    <w:p w14:paraId="0F908FBB" w14:textId="77777777" w:rsidR="00D95C42" w:rsidRDefault="00D95C42" w:rsidP="00D95C42"/>
    <w:p w14:paraId="37E6B70D" w14:textId="77777777" w:rsidR="00D95C42" w:rsidRDefault="00D95C42" w:rsidP="00D95C42"/>
    <w:p w14:paraId="29093774" w14:textId="77777777" w:rsidR="00D95C42" w:rsidRDefault="00D95C42"/>
    <w:sectPr w:rsidR="00D95C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prazf9p2xfwle5f5z5pvpivxp500dpssxf&quot;&gt;Processing_paper&lt;record-ids&gt;&lt;item&gt;75&lt;/item&gt;&lt;item&gt;76&lt;/item&gt;&lt;/record-ids&gt;&lt;/item&gt;&lt;/Libraries&gt;"/>
  </w:docVars>
  <w:rsids>
    <w:rsidRoot w:val="00D95C42"/>
    <w:rsid w:val="0028579D"/>
    <w:rsid w:val="00693A2F"/>
    <w:rsid w:val="00AB67A7"/>
    <w:rsid w:val="00D95C42"/>
    <w:rsid w:val="00EB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5FE02"/>
  <w15:chartTrackingRefBased/>
  <w15:docId w15:val="{9B04B9AA-C202-BD42-91B4-2B04C7529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3</Words>
  <Characters>52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2</cp:revision>
  <dcterms:created xsi:type="dcterms:W3CDTF">2022-05-19T08:45:00Z</dcterms:created>
  <dcterms:modified xsi:type="dcterms:W3CDTF">2022-05-19T08:45:00Z</dcterms:modified>
</cp:coreProperties>
</file>